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4ED9" w:rsidRDefault="00B54ED9" w:rsidP="00B54ED9">
      <w:pPr>
        <w:ind w:firstLine="720"/>
        <w:rPr>
          <w:rFonts w:ascii="Times New Roman" w:hAnsi="Times New Roman" w:cs="Times New Roman"/>
          <w:color w:val="000000" w:themeColor="text1"/>
          <w:lang w:val="en-CA"/>
        </w:rPr>
      </w:pPr>
      <w:r w:rsidRPr="00A9261B">
        <w:rPr>
          <w:rFonts w:ascii="Times New Roman" w:hAnsi="Times New Roman" w:cs="Times New Roman"/>
          <w:b/>
          <w:bCs/>
          <w:color w:val="000000" w:themeColor="text1"/>
          <w:lang w:val="en-CA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lang w:val="en-CA"/>
        </w:rPr>
        <w:t>1</w:t>
      </w:r>
      <w:r w:rsidRPr="00A9261B">
        <w:rPr>
          <w:rFonts w:ascii="Times New Roman" w:hAnsi="Times New Roman" w:cs="Times New Roman"/>
          <w:b/>
          <w:bCs/>
          <w:color w:val="000000" w:themeColor="text1"/>
          <w:lang w:val="en-CA"/>
        </w:rPr>
        <w:t xml:space="preserve"> Table.</w:t>
      </w:r>
      <w:r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r w:rsidRPr="00197102">
        <w:rPr>
          <w:rFonts w:ascii="Times New Roman" w:hAnsi="Times New Roman" w:cs="Times New Roman"/>
          <w:color w:val="000000" w:themeColor="text1"/>
          <w:lang w:val="en-CA"/>
        </w:rPr>
        <w:t>Selected characteristics of respondents by LBW</w:t>
      </w:r>
    </w:p>
    <w:p w:rsidR="00B54ED9" w:rsidRPr="00197102" w:rsidRDefault="00B54ED9" w:rsidP="00B54ED9">
      <w:pPr>
        <w:ind w:firstLine="720"/>
        <w:rPr>
          <w:rFonts w:ascii="Times New Roman" w:hAnsi="Times New Roman" w:cs="Times New Roman"/>
          <w:color w:val="000000" w:themeColor="text1"/>
          <w:lang w:val="en-CA"/>
        </w:rPr>
      </w:pP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8"/>
        <w:gridCol w:w="2430"/>
        <w:gridCol w:w="2340"/>
        <w:gridCol w:w="2160"/>
      </w:tblGrid>
      <w:tr w:rsidR="00B54ED9" w:rsidRPr="00197102" w:rsidTr="000A557C">
        <w:trPr>
          <w:trHeight w:val="253"/>
        </w:trPr>
        <w:tc>
          <w:tcPr>
            <w:tcW w:w="2718" w:type="dxa"/>
            <w:vMerge w:val="restart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Characteristics</w:t>
            </w:r>
          </w:p>
        </w:tc>
        <w:tc>
          <w:tcPr>
            <w:tcW w:w="2430" w:type="dxa"/>
            <w:vMerge w:val="restart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All (n= 45684)</w:t>
            </w:r>
          </w:p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n(%)*</w:t>
            </w:r>
          </w:p>
        </w:tc>
        <w:tc>
          <w:tcPr>
            <w:tcW w:w="2340" w:type="dxa"/>
            <w:vMerge w:val="restart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Urban Area (n=22824)</w:t>
            </w:r>
          </w:p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n(%)*</w:t>
            </w:r>
          </w:p>
        </w:tc>
        <w:tc>
          <w:tcPr>
            <w:tcW w:w="2160" w:type="dxa"/>
            <w:vMerge w:val="restart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Rural Area (n=22860)</w:t>
            </w:r>
          </w:p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n(%)*</w:t>
            </w:r>
          </w:p>
        </w:tc>
      </w:tr>
      <w:tr w:rsidR="00B54ED9" w:rsidRPr="00197102" w:rsidTr="000A557C">
        <w:trPr>
          <w:trHeight w:val="253"/>
        </w:trPr>
        <w:tc>
          <w:tcPr>
            <w:tcW w:w="2718" w:type="dxa"/>
            <w:vMerge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430" w:type="dxa"/>
            <w:vMerge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340" w:type="dxa"/>
            <w:vMerge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160" w:type="dxa"/>
            <w:vMerge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SHS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Not exposed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42803 (93.7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20730 (90.8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22072 (96.5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Exposed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2881 (6.3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2093 (9.2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788 (3.5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CBW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NBW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40262 (88.1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39 (87.8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20223 (88.5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LBW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5422 (11.9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2784 (12.2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38 (11.5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Maternal age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5-19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3266 (7.2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272 (5.6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994 (8.7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20-24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0943 (24.0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4896 (21.5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6047 (26.5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25-29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2001 (26.3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6366(27.9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5636 (24.7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30-34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9553 (20.9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5147 (22.6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4405 (19.3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35-39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6566 (14.4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3510 (15.4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3056 (13.4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40-44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2732 (6.0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374 (6.0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358 (5.9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45-49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623 (1.4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8 (1.1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5 (1.6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B54ED9" w:rsidRPr="00322B5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Maternal age at first birth (years)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&lt;20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24213 (53.0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0457 (45.8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3757 (60.2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20-29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20233 (44.3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1478 (50.3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8756 (38.3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&gt;29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237 (2.7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9 (3.9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8 (1.5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Marital Status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Never married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4369 (9.6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2781 (12.2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588 (6.9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Married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38274 (83.8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8423 (80.7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9851 (86.8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Widow/Separated/Divorced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3042 (6.7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19 (7.1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22 (6.2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Maternal education level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No formal education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2618 (27.6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4374 (19.2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8244 (36.1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Primary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2811 (28.0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4933 (21.6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7878 (34.5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Secondary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6978 (37.2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0874 (47.6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6104 (26.7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Post secondary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3277 (7.17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42 (11.6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5 (2.8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Maternal occupation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Not working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7463 (38.3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9452 (41.5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8011 (35.1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Working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28173 (61.7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337 (58.5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836 (64.9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Wealth index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Poorest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7481 (16.4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160 (5.1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6320 (27.7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.Poorer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8780 (19.2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2454 (10.8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6325 (27.7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Middle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9328 (20.4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3979 (17.4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5349 (23.4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Richer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0204 (22.3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6592 (28.9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3613 (15.8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Richest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9891 (21.7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38 (37.9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53 (5.5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lastRenderedPageBreak/>
              <w:t>Parity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≥5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0684 (23.3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4483 (19.6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6200 (27.1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3-4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4552 (31.9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7548 (33.1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7004 (30.6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-2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20448 (44.7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792 (47.3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57 (42.2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ANC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&lt;8 visits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35672 (91.3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6820 (88.2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8852 (94.7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8+ visits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3305 (8.5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2248 (11.8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057 (5.3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Birth interval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&lt;33 months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4575 (77.1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2487 (73.8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2087 (81.4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33+ months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361 (22.9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884 (26.2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477 (18.6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Child’s size at birth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Very large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4969 (10.9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2682 (11.8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2287 (10.0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Larger than average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0074 (22.1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4855 (21.3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5219 (22.8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Average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24547 (53.7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2099 (53.0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2449 (54.5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Smaller than average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4021 (8.8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2118 (9.3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903 (8.3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Very small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959 (4.3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027 (4.5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932 (4.1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Don’t know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14 (0.25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43 (0.2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72 (0.31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Cooking Fuel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Clean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6275 (35.6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3829 (60.6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2446 (10.7)</w:t>
            </w:r>
          </w:p>
        </w:tc>
      </w:tr>
      <w:tr w:rsidR="00B54ED9" w:rsidRPr="00197102" w:rsidTr="000A557C">
        <w:tc>
          <w:tcPr>
            <w:tcW w:w="2718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Pollutant</w:t>
            </w:r>
          </w:p>
        </w:tc>
        <w:tc>
          <w:tcPr>
            <w:tcW w:w="243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29409 (64.4)</w:t>
            </w:r>
          </w:p>
        </w:tc>
        <w:tc>
          <w:tcPr>
            <w:tcW w:w="234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994 (39.4)</w:t>
            </w:r>
          </w:p>
        </w:tc>
        <w:tc>
          <w:tcPr>
            <w:tcW w:w="2160" w:type="dxa"/>
          </w:tcPr>
          <w:p w:rsidR="00B54ED9" w:rsidRPr="00197102" w:rsidRDefault="00B54ED9" w:rsidP="000A55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710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415 (89.3)</w:t>
            </w:r>
          </w:p>
        </w:tc>
      </w:tr>
    </w:tbl>
    <w:p w:rsidR="00B54ED9" w:rsidRPr="00197102" w:rsidRDefault="00B54ED9" w:rsidP="00B54ED9">
      <w:pPr>
        <w:ind w:firstLine="720"/>
        <w:rPr>
          <w:rFonts w:ascii="Times New Roman" w:hAnsi="Times New Roman" w:cs="Times New Roman"/>
          <w:color w:val="000000" w:themeColor="text1"/>
          <w:lang w:val="en-CA"/>
        </w:rPr>
      </w:pPr>
    </w:p>
    <w:p w:rsidR="00841879" w:rsidRDefault="00841879">
      <w:bookmarkStart w:id="0" w:name="_GoBack"/>
      <w:bookmarkEnd w:id="0"/>
    </w:p>
    <w:sectPr w:rsidR="00841879" w:rsidSect="00797AED">
      <w:footerReference w:type="even" r:id="rId4"/>
      <w:footerReference w:type="default" r:id="rId5"/>
      <w:pgSz w:w="12240" w:h="15840"/>
      <w:pgMar w:top="1440" w:right="1418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6649280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A3F53" w:rsidRDefault="00B54ED9" w:rsidP="009C5F6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A3F53" w:rsidRDefault="00B54ED9" w:rsidP="00797AE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Times New Roman" w:hAnsi="Times New Roman" w:cs="Times New Roman"/>
      </w:rPr>
      <w:id w:val="-20911494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A3F53" w:rsidRPr="00777A85" w:rsidRDefault="00B54ED9" w:rsidP="009C5F60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777A85">
          <w:rPr>
            <w:rStyle w:val="PageNumber"/>
            <w:rFonts w:ascii="Times New Roman" w:hAnsi="Times New Roman" w:cs="Times New Roman"/>
          </w:rPr>
          <w:fldChar w:fldCharType="begin"/>
        </w:r>
        <w:r w:rsidRPr="00777A8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77A85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2</w:t>
        </w:r>
        <w:r w:rsidRPr="00777A8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:rsidR="005A3F53" w:rsidRDefault="00B54ED9" w:rsidP="00797AE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ED9"/>
    <w:rsid w:val="00841879"/>
    <w:rsid w:val="00B54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BFAD78-ED3B-4E6A-A592-2BB18AF87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ED9"/>
    <w:pPr>
      <w:spacing w:after="0" w:line="240" w:lineRule="auto"/>
    </w:pPr>
    <w:rPr>
      <w:kern w:val="2"/>
      <w:sz w:val="24"/>
      <w:szCs w:val="24"/>
      <w:lang w:val="fr-F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54E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4ED9"/>
    <w:rPr>
      <w:kern w:val="2"/>
      <w:sz w:val="24"/>
      <w:szCs w:val="24"/>
      <w:lang w:val="fr-FR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B54E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1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8-12T05:28:00Z</dcterms:created>
  <dcterms:modified xsi:type="dcterms:W3CDTF">2025-08-12T05:29:00Z</dcterms:modified>
</cp:coreProperties>
</file>